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8B9C6" w14:textId="77777777" w:rsidR="005618BF" w:rsidRPr="00B50378" w:rsidRDefault="005618BF" w:rsidP="005618B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50378">
        <w:rPr>
          <w:rFonts w:ascii="Times New Roman" w:hAnsi="Times New Roman" w:cs="Times New Roman"/>
          <w:b/>
          <w:bCs/>
          <w:sz w:val="24"/>
        </w:rPr>
        <w:t xml:space="preserve">Lower serum PRL is associated with the development of non-alcoholic fatty liver disease: A </w:t>
      </w:r>
      <w:bookmarkStart w:id="0" w:name="OLE_LINK2"/>
      <w:r w:rsidRPr="00B50378">
        <w:rPr>
          <w:rFonts w:ascii="Times New Roman" w:hAnsi="Times New Roman" w:cs="Times New Roman"/>
          <w:b/>
          <w:bCs/>
          <w:sz w:val="24"/>
        </w:rPr>
        <w:t>Retrospective</w:t>
      </w:r>
      <w:bookmarkEnd w:id="0"/>
      <w:r w:rsidRPr="00B50378">
        <w:rPr>
          <w:rFonts w:ascii="Times New Roman" w:hAnsi="Times New Roman" w:cs="Times New Roman"/>
          <w:b/>
          <w:bCs/>
          <w:sz w:val="24"/>
        </w:rPr>
        <w:t xml:space="preserve"> Cohort Study</w:t>
      </w:r>
    </w:p>
    <w:p w14:paraId="016BAA70" w14:textId="77777777" w:rsidR="005618BF" w:rsidRDefault="005618BF" w:rsidP="005618B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50378">
        <w:rPr>
          <w:rFonts w:ascii="Times New Roman" w:hAnsi="Times New Roman" w:cs="Times New Roman"/>
          <w:b/>
          <w:bCs/>
          <w:sz w:val="24"/>
        </w:rPr>
        <w:t>Short title: PRL associated with NAFLD</w:t>
      </w:r>
    </w:p>
    <w:p w14:paraId="2F99AB19" w14:textId="77777777" w:rsidR="00E06D5B" w:rsidRPr="00B50378" w:rsidRDefault="00E06D5B" w:rsidP="00E06D5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MC G</w:t>
      </w:r>
      <w:r>
        <w:rPr>
          <w:rFonts w:ascii="Times New Roman" w:hAnsi="Times New Roman" w:cs="Times New Roman" w:hint="eastAsia"/>
          <w:b/>
          <w:bCs/>
          <w:sz w:val="24"/>
        </w:rPr>
        <w:t>as</w:t>
      </w:r>
      <w:r>
        <w:rPr>
          <w:rFonts w:ascii="Times New Roman" w:hAnsi="Times New Roman" w:cs="Times New Roman"/>
          <w:b/>
          <w:bCs/>
          <w:sz w:val="24"/>
        </w:rPr>
        <w:t>troenterology</w:t>
      </w:r>
    </w:p>
    <w:p w14:paraId="46527663" w14:textId="77777777" w:rsidR="005618BF" w:rsidRPr="00B50378" w:rsidRDefault="005618BF" w:rsidP="005618BF">
      <w:pPr>
        <w:spacing w:line="480" w:lineRule="auto"/>
        <w:rPr>
          <w:rFonts w:ascii="Times New Roman" w:hAnsi="Times New Roman" w:cs="Times New Roman"/>
          <w:sz w:val="24"/>
        </w:rPr>
      </w:pPr>
      <w:r w:rsidRPr="00B50378">
        <w:rPr>
          <w:rFonts w:ascii="Times New Roman" w:hAnsi="Times New Roman" w:cs="Times New Roman"/>
          <w:sz w:val="24"/>
        </w:rPr>
        <w:t>Ping Xu</w:t>
      </w:r>
      <w:r w:rsidRPr="00B50378">
        <w:rPr>
          <w:rFonts w:ascii="Times New Roman" w:hAnsi="Times New Roman" w:cs="Times New Roman"/>
          <w:sz w:val="24"/>
          <w:vertAlign w:val="superscript"/>
        </w:rPr>
        <w:t>1,2,</w:t>
      </w:r>
      <w:proofErr w:type="gramStart"/>
      <w:r w:rsidRPr="00B50378">
        <w:rPr>
          <w:rFonts w:ascii="Times New Roman" w:hAnsi="Times New Roman" w:cs="Times New Roman"/>
          <w:sz w:val="24"/>
          <w:vertAlign w:val="superscript"/>
        </w:rPr>
        <w:t>3,*</w:t>
      </w:r>
      <w:proofErr w:type="gramEnd"/>
      <w:r w:rsidRPr="00B50378">
        <w:rPr>
          <w:rFonts w:ascii="Times New Roman" w:hAnsi="Times New Roman" w:cs="Times New Roman"/>
          <w:sz w:val="24"/>
        </w:rPr>
        <w:t>, MD; Ye Zhu</w:t>
      </w:r>
      <w:r w:rsidRPr="00B50378">
        <w:rPr>
          <w:rFonts w:ascii="Times New Roman" w:hAnsi="Times New Roman" w:cs="Times New Roman"/>
          <w:sz w:val="24"/>
          <w:vertAlign w:val="superscript"/>
        </w:rPr>
        <w:t>2,3,*</w:t>
      </w:r>
      <w:r w:rsidRPr="00B50378">
        <w:rPr>
          <w:rFonts w:ascii="Times New Roman" w:hAnsi="Times New Roman" w:cs="Times New Roman"/>
          <w:sz w:val="24"/>
        </w:rPr>
        <w:t xml:space="preserve">, MD; </w:t>
      </w:r>
      <w:proofErr w:type="spellStart"/>
      <w:r w:rsidRPr="00B50378">
        <w:rPr>
          <w:rFonts w:ascii="Times New Roman" w:hAnsi="Times New Roman" w:cs="Times New Roman"/>
          <w:sz w:val="24"/>
        </w:rPr>
        <w:t>Xinlu</w:t>
      </w:r>
      <w:proofErr w:type="spellEnd"/>
      <w:r w:rsidRPr="00B50378">
        <w:rPr>
          <w:rFonts w:ascii="Times New Roman" w:hAnsi="Times New Roman" w:cs="Times New Roman"/>
          <w:sz w:val="24"/>
        </w:rPr>
        <w:t xml:space="preserve"> Ji</w:t>
      </w:r>
      <w:r w:rsidRPr="00B50378">
        <w:rPr>
          <w:rFonts w:ascii="Times New Roman" w:hAnsi="Times New Roman" w:cs="Times New Roman"/>
          <w:sz w:val="24"/>
          <w:vertAlign w:val="superscript"/>
        </w:rPr>
        <w:t>2,3</w:t>
      </w:r>
      <w:r w:rsidRPr="00B50378">
        <w:rPr>
          <w:rFonts w:ascii="Times New Roman" w:hAnsi="Times New Roman" w:cs="Times New Roman"/>
          <w:sz w:val="24"/>
        </w:rPr>
        <w:t xml:space="preserve">, MD; </w:t>
      </w:r>
      <w:proofErr w:type="spellStart"/>
      <w:r w:rsidRPr="00B50378">
        <w:rPr>
          <w:rFonts w:ascii="Times New Roman" w:hAnsi="Times New Roman" w:cs="Times New Roman"/>
          <w:sz w:val="24"/>
        </w:rPr>
        <w:t>Huayang</w:t>
      </w:r>
      <w:proofErr w:type="spellEnd"/>
      <w:r w:rsidRPr="00B50378">
        <w:rPr>
          <w:rFonts w:ascii="Times New Roman" w:hAnsi="Times New Roman" w:cs="Times New Roman"/>
          <w:sz w:val="24"/>
        </w:rPr>
        <w:t xml:space="preserve"> Ma</w:t>
      </w:r>
      <w:r w:rsidRPr="00B50378">
        <w:rPr>
          <w:rFonts w:ascii="Times New Roman" w:hAnsi="Times New Roman" w:cs="Times New Roman"/>
          <w:sz w:val="24"/>
          <w:vertAlign w:val="superscript"/>
        </w:rPr>
        <w:t>2,3</w:t>
      </w:r>
      <w:r w:rsidRPr="00B50378">
        <w:rPr>
          <w:rFonts w:ascii="Times New Roman" w:hAnsi="Times New Roman" w:cs="Times New Roman"/>
          <w:sz w:val="24"/>
        </w:rPr>
        <w:t xml:space="preserve">, MD; </w:t>
      </w:r>
      <w:proofErr w:type="spellStart"/>
      <w:r w:rsidRPr="00B50378">
        <w:rPr>
          <w:rFonts w:ascii="Times New Roman" w:hAnsi="Times New Roman" w:cs="Times New Roman"/>
          <w:sz w:val="24"/>
        </w:rPr>
        <w:t>Pengzi</w:t>
      </w:r>
      <w:proofErr w:type="spellEnd"/>
      <w:r w:rsidRPr="00B50378">
        <w:rPr>
          <w:rFonts w:ascii="Times New Roman" w:hAnsi="Times New Roman" w:cs="Times New Roman"/>
          <w:sz w:val="24"/>
        </w:rPr>
        <w:t xml:space="preserve"> Zhang</w:t>
      </w:r>
      <w:r w:rsidRPr="00B50378">
        <w:rPr>
          <w:rFonts w:ascii="Times New Roman" w:hAnsi="Times New Roman" w:cs="Times New Roman"/>
          <w:sz w:val="24"/>
          <w:vertAlign w:val="superscript"/>
        </w:rPr>
        <w:t>2,3,#</w:t>
      </w:r>
      <w:r w:rsidRPr="00B50378">
        <w:rPr>
          <w:rFonts w:ascii="Times New Roman" w:hAnsi="Times New Roman" w:cs="Times New Roman"/>
          <w:sz w:val="24"/>
        </w:rPr>
        <w:t>, MD, PhD; Yan Bi</w:t>
      </w:r>
      <w:r w:rsidRPr="00B50378">
        <w:rPr>
          <w:rFonts w:ascii="Times New Roman" w:hAnsi="Times New Roman" w:cs="Times New Roman"/>
          <w:sz w:val="24"/>
          <w:vertAlign w:val="superscript"/>
        </w:rPr>
        <w:t>1,2,3,#</w:t>
      </w:r>
      <w:r w:rsidRPr="00B50378">
        <w:rPr>
          <w:rFonts w:ascii="Times New Roman" w:hAnsi="Times New Roman" w:cs="Times New Roman"/>
          <w:sz w:val="24"/>
        </w:rPr>
        <w:t>, MD, PhD.</w:t>
      </w:r>
    </w:p>
    <w:p w14:paraId="649488BF" w14:textId="77777777" w:rsidR="005618BF" w:rsidRPr="00B50378" w:rsidRDefault="005618BF" w:rsidP="005618BF">
      <w:pPr>
        <w:spacing w:line="480" w:lineRule="auto"/>
        <w:rPr>
          <w:rFonts w:ascii="Times New Roman" w:hAnsi="Times New Roman" w:cs="Times New Roman"/>
          <w:sz w:val="24"/>
        </w:rPr>
      </w:pPr>
      <w:r w:rsidRPr="00B50378">
        <w:rPr>
          <w:rFonts w:ascii="Times New Roman" w:hAnsi="Times New Roman" w:cs="Times New Roman"/>
          <w:sz w:val="24"/>
        </w:rPr>
        <w:t>*These authors contributed equally to this work</w:t>
      </w:r>
      <w:r>
        <w:rPr>
          <w:rFonts w:ascii="Times New Roman" w:hAnsi="Times New Roman" w:cs="Times New Roman"/>
          <w:sz w:val="24"/>
        </w:rPr>
        <w:t xml:space="preserve"> and should be regarded as co-first authors</w:t>
      </w:r>
      <w:r w:rsidRPr="00B50378">
        <w:rPr>
          <w:rFonts w:ascii="Times New Roman" w:hAnsi="Times New Roman" w:cs="Times New Roman"/>
          <w:sz w:val="24"/>
        </w:rPr>
        <w:t>.</w:t>
      </w:r>
    </w:p>
    <w:p w14:paraId="314EE233" w14:textId="77777777" w:rsidR="005618BF" w:rsidRPr="00B50378" w:rsidRDefault="005618BF" w:rsidP="005618BF">
      <w:pPr>
        <w:spacing w:line="480" w:lineRule="auto"/>
        <w:rPr>
          <w:rFonts w:ascii="Times New Roman" w:hAnsi="Times New Roman" w:cs="Times New Roman"/>
          <w:sz w:val="24"/>
        </w:rPr>
      </w:pPr>
      <w:r w:rsidRPr="00B50378">
        <w:rPr>
          <w:rFonts w:ascii="Times New Roman" w:hAnsi="Times New Roman" w:cs="Times New Roman"/>
          <w:sz w:val="24"/>
        </w:rPr>
        <w:t>#These authors are co-corresponding authors.</w:t>
      </w:r>
    </w:p>
    <w:p w14:paraId="3A489E10" w14:textId="77777777" w:rsidR="005618BF" w:rsidRPr="00B50378" w:rsidRDefault="005618BF" w:rsidP="005618B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50378">
        <w:rPr>
          <w:rFonts w:ascii="Times New Roman" w:hAnsi="Times New Roman" w:cs="Times New Roman"/>
          <w:b/>
          <w:bCs/>
          <w:sz w:val="24"/>
        </w:rPr>
        <w:t>Affiliations</w:t>
      </w:r>
    </w:p>
    <w:p w14:paraId="0EE495FF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50378">
        <w:rPr>
          <w:rFonts w:ascii="Times New Roman" w:hAnsi="Times New Roman" w:cs="Times New Roman"/>
          <w:sz w:val="24"/>
        </w:rPr>
        <w:t xml:space="preserve">1 </w:t>
      </w:r>
      <w:bookmarkStart w:id="1" w:name="OLE_LINK24"/>
      <w:r w:rsidRPr="00B50378">
        <w:rPr>
          <w:rFonts w:ascii="Times New Roman" w:hAnsi="Times New Roman" w:cs="Times New Roman"/>
          <w:bCs/>
          <w:sz w:val="24"/>
        </w:rPr>
        <w:t xml:space="preserve">Department of Endocrinology, </w:t>
      </w:r>
      <w:r w:rsidRPr="00B50378">
        <w:rPr>
          <w:rFonts w:ascii="Times New Roman" w:hAnsi="Times New Roman" w:cs="Times New Roman"/>
          <w:sz w:val="24"/>
        </w:rPr>
        <w:t xml:space="preserve">Nanjing Drum Tower Hospital Clinical College of Nanjing Medical University, </w:t>
      </w:r>
      <w:r w:rsidRPr="00B50378">
        <w:rPr>
          <w:rFonts w:ascii="Times New Roman" w:hAnsi="Times New Roman" w:cs="Times New Roman"/>
          <w:bCs/>
          <w:sz w:val="24"/>
        </w:rPr>
        <w:t>Nanjing, China</w:t>
      </w:r>
      <w:bookmarkEnd w:id="1"/>
    </w:p>
    <w:p w14:paraId="725B045E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hd w:val="clear" w:color="auto" w:fill="FFFFFF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2 </w:t>
      </w:r>
      <w:bookmarkStart w:id="2" w:name="OLE_LINK6"/>
      <w:r w:rsidRPr="00B50378">
        <w:rPr>
          <w:rFonts w:ascii="Times New Roman" w:hAnsi="Times New Roman" w:cs="Times New Roman"/>
          <w:sz w:val="24"/>
          <w:shd w:val="clear" w:color="auto" w:fill="FFFFFF"/>
        </w:rPr>
        <w:t>Department of Endocrinology, Drum Tower Hospital affiliated to Nanjing University Medical School, Branch of National Clinical Research Centre for Metabolic Diseases, Nanjing, China</w:t>
      </w:r>
      <w:bookmarkEnd w:id="2"/>
    </w:p>
    <w:p w14:paraId="28C374D9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3 </w:t>
      </w:r>
      <w:r w:rsidRPr="00B50378">
        <w:rPr>
          <w:rFonts w:ascii="Times New Roman" w:hAnsi="Times New Roman" w:cs="Times New Roman"/>
          <w:sz w:val="24"/>
          <w:shd w:val="clear" w:color="auto" w:fill="FFFFFF"/>
        </w:rPr>
        <w:t>Endocrine and Metabolic Disease Medical Center, Drum Tower Hospital affiliated to Nanjing University Medical School</w:t>
      </w:r>
    </w:p>
    <w:p w14:paraId="6D66757B" w14:textId="77777777" w:rsidR="005618BF" w:rsidRPr="00B50378" w:rsidRDefault="005618BF" w:rsidP="005618B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50378">
        <w:rPr>
          <w:rFonts w:ascii="Times New Roman" w:hAnsi="Times New Roman" w:cs="Times New Roman"/>
          <w:b/>
          <w:bCs/>
          <w:sz w:val="24"/>
        </w:rPr>
        <w:t>Corresponding authors</w:t>
      </w:r>
    </w:p>
    <w:p w14:paraId="0EB5E8EC" w14:textId="77777777" w:rsidR="005618BF" w:rsidRPr="00B50378" w:rsidRDefault="005618BF" w:rsidP="005618BF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Yan Bi, </w:t>
      </w:r>
    </w:p>
    <w:p w14:paraId="73B55550" w14:textId="77777777" w:rsidR="005618BF" w:rsidRPr="00B50378" w:rsidRDefault="005618BF" w:rsidP="005618BF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Affiliations: </w:t>
      </w:r>
    </w:p>
    <w:p w14:paraId="0E96C504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B50378">
        <w:rPr>
          <w:rFonts w:ascii="Times New Roman" w:hAnsi="Times New Roman" w:cs="Times New Roman"/>
          <w:sz w:val="24"/>
        </w:rPr>
        <w:lastRenderedPageBreak/>
        <w:t xml:space="preserve">1 </w:t>
      </w:r>
      <w:r w:rsidRPr="00B50378">
        <w:rPr>
          <w:rFonts w:ascii="Times New Roman" w:hAnsi="Times New Roman" w:cs="Times New Roman"/>
          <w:bCs/>
          <w:sz w:val="24"/>
        </w:rPr>
        <w:t xml:space="preserve">Department of Endocrinology, </w:t>
      </w:r>
      <w:r w:rsidRPr="00B50378">
        <w:rPr>
          <w:rFonts w:ascii="Times New Roman" w:hAnsi="Times New Roman" w:cs="Times New Roman"/>
          <w:sz w:val="24"/>
        </w:rPr>
        <w:t xml:space="preserve">Nanjing Drum Tower Hospital Clinical College of Nanjing Medical University, </w:t>
      </w:r>
      <w:r w:rsidRPr="00B50378">
        <w:rPr>
          <w:rFonts w:ascii="Times New Roman" w:hAnsi="Times New Roman" w:cs="Times New Roman"/>
          <w:bCs/>
          <w:sz w:val="24"/>
        </w:rPr>
        <w:t>Nanjing, China</w:t>
      </w:r>
    </w:p>
    <w:p w14:paraId="4910F41B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hd w:val="clear" w:color="auto" w:fill="FFFFFF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2 </w:t>
      </w:r>
      <w:r w:rsidRPr="00B50378">
        <w:rPr>
          <w:rFonts w:ascii="Times New Roman" w:hAnsi="Times New Roman" w:cs="Times New Roman"/>
          <w:sz w:val="24"/>
          <w:shd w:val="clear" w:color="auto" w:fill="FFFFFF"/>
        </w:rPr>
        <w:t>Department of Endocrinology, Drum Tower Hospital affiliated to Nanjing University Medical School, Branch of National Clinical Research Centre for Metabolic Diseases, Nanjing, China</w:t>
      </w:r>
    </w:p>
    <w:p w14:paraId="2A719EDB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3 </w:t>
      </w:r>
      <w:r w:rsidRPr="00B50378">
        <w:rPr>
          <w:rFonts w:ascii="Times New Roman" w:hAnsi="Times New Roman" w:cs="Times New Roman"/>
          <w:sz w:val="24"/>
          <w:shd w:val="clear" w:color="auto" w:fill="FFFFFF"/>
        </w:rPr>
        <w:t>Endocrine and Metabolic Disease Medical Center, Drum Tower Hospital affiliated to Nanjing University Medical School</w:t>
      </w:r>
    </w:p>
    <w:p w14:paraId="63E7F260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50378">
        <w:rPr>
          <w:rFonts w:ascii="Times New Roman" w:hAnsi="Times New Roman" w:cs="Times New Roman"/>
          <w:bCs/>
          <w:sz w:val="24"/>
        </w:rPr>
        <w:t>Telephone: 862568182302</w:t>
      </w:r>
    </w:p>
    <w:p w14:paraId="544A3D44" w14:textId="77777777" w:rsidR="005618BF" w:rsidRPr="00B50378" w:rsidRDefault="005618BF" w:rsidP="005618BF">
      <w:pPr>
        <w:widowControl/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E-mail: </w:t>
      </w:r>
      <w:hyperlink r:id="rId6" w:history="1">
        <w:r w:rsidRPr="00B50378">
          <w:rPr>
            <w:rStyle w:val="aa"/>
            <w:rFonts w:ascii="Times New Roman" w:hAnsi="Times New Roman" w:cs="Times New Roman"/>
            <w:bCs/>
            <w:sz w:val="24"/>
          </w:rPr>
          <w:t>biyan@nju.edu.cn</w:t>
        </w:r>
      </w:hyperlink>
    </w:p>
    <w:p w14:paraId="3F1D453A" w14:textId="77777777" w:rsidR="005618BF" w:rsidRPr="00B50378" w:rsidRDefault="005618BF" w:rsidP="005618BF">
      <w:pPr>
        <w:widowControl/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proofErr w:type="spellStart"/>
      <w:r w:rsidRPr="00B50378">
        <w:rPr>
          <w:rFonts w:ascii="Times New Roman" w:hAnsi="Times New Roman" w:cs="Times New Roman"/>
          <w:sz w:val="24"/>
        </w:rPr>
        <w:t>Pengzi</w:t>
      </w:r>
      <w:proofErr w:type="spellEnd"/>
      <w:r w:rsidRPr="00B50378">
        <w:rPr>
          <w:rFonts w:ascii="Times New Roman" w:hAnsi="Times New Roman" w:cs="Times New Roman"/>
          <w:sz w:val="24"/>
        </w:rPr>
        <w:t xml:space="preserve"> Zhang,</w:t>
      </w:r>
    </w:p>
    <w:p w14:paraId="60F58EA5" w14:textId="77777777" w:rsidR="005618BF" w:rsidRPr="00B50378" w:rsidRDefault="005618BF" w:rsidP="005618BF">
      <w:pPr>
        <w:widowControl/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Affiliations: </w:t>
      </w:r>
    </w:p>
    <w:p w14:paraId="476E4235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hd w:val="clear" w:color="auto" w:fill="FFFFFF"/>
        </w:rPr>
      </w:pPr>
      <w:r w:rsidRPr="00B50378">
        <w:rPr>
          <w:rFonts w:ascii="Times New Roman" w:hAnsi="Times New Roman" w:cs="Times New Roman"/>
          <w:sz w:val="24"/>
        </w:rPr>
        <w:t xml:space="preserve">1 </w:t>
      </w:r>
      <w:r w:rsidRPr="00B50378">
        <w:rPr>
          <w:rFonts w:ascii="Times New Roman" w:hAnsi="Times New Roman" w:cs="Times New Roman"/>
          <w:sz w:val="24"/>
          <w:shd w:val="clear" w:color="auto" w:fill="FFFFFF"/>
        </w:rPr>
        <w:t>Department of Endocrinology, Drum Tower Hospital affiliated to Nanjing University Medical School, Branch of National Clinical Research Centre for Metabolic Diseases, Nanjing, China</w:t>
      </w:r>
    </w:p>
    <w:p w14:paraId="6BEEC52A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hd w:val="clear" w:color="auto" w:fill="FFFFFF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2 </w:t>
      </w:r>
      <w:r w:rsidRPr="00B50378">
        <w:rPr>
          <w:rFonts w:ascii="Times New Roman" w:hAnsi="Times New Roman" w:cs="Times New Roman"/>
          <w:sz w:val="24"/>
          <w:shd w:val="clear" w:color="auto" w:fill="FFFFFF"/>
        </w:rPr>
        <w:t>Endocrine and Metabolic Disease Medical Center, Drum Tower Hospital affiliated to Nanjing University Medical School</w:t>
      </w:r>
    </w:p>
    <w:p w14:paraId="420EDB43" w14:textId="77777777" w:rsidR="005618BF" w:rsidRPr="00B50378" w:rsidRDefault="005618BF" w:rsidP="005618B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hd w:val="clear" w:color="auto" w:fill="FFFFFF"/>
        </w:rPr>
      </w:pPr>
      <w:r w:rsidRPr="00B50378">
        <w:rPr>
          <w:rFonts w:ascii="Times New Roman" w:hAnsi="Times New Roman" w:cs="Times New Roman"/>
          <w:bCs/>
          <w:sz w:val="24"/>
        </w:rPr>
        <w:t>Telephone: 862568182302</w:t>
      </w:r>
    </w:p>
    <w:p w14:paraId="4EFE6EAF" w14:textId="77777777" w:rsidR="005618BF" w:rsidRPr="00B50378" w:rsidRDefault="005618BF" w:rsidP="005618BF">
      <w:pPr>
        <w:spacing w:line="480" w:lineRule="auto"/>
        <w:ind w:firstLineChars="200" w:firstLine="480"/>
        <w:rPr>
          <w:rStyle w:val="aa"/>
          <w:rFonts w:ascii="Times New Roman" w:hAnsi="Times New Roman" w:cs="Times New Roman"/>
          <w:bCs/>
          <w:sz w:val="24"/>
        </w:rPr>
      </w:pPr>
      <w:r w:rsidRPr="00B50378">
        <w:rPr>
          <w:rFonts w:ascii="Times New Roman" w:hAnsi="Times New Roman" w:cs="Times New Roman"/>
          <w:bCs/>
          <w:sz w:val="24"/>
        </w:rPr>
        <w:t xml:space="preserve">E-mail: </w:t>
      </w:r>
      <w:hyperlink r:id="rId7" w:history="1">
        <w:r w:rsidRPr="00B50378">
          <w:rPr>
            <w:rStyle w:val="aa"/>
            <w:rFonts w:ascii="Times New Roman" w:hAnsi="Times New Roman" w:cs="Times New Roman"/>
            <w:bCs/>
            <w:sz w:val="24"/>
          </w:rPr>
          <w:t>zhang_pengzi@163.com</w:t>
        </w:r>
      </w:hyperlink>
    </w:p>
    <w:p w14:paraId="436BFA12" w14:textId="11E90525" w:rsidR="005618BF" w:rsidRDefault="005618BF" w:rsidP="005618B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B50378">
        <w:rPr>
          <w:rFonts w:ascii="Times New Roman" w:hAnsi="Times New Roman" w:cs="Times New Roman"/>
          <w:sz w:val="24"/>
        </w:rPr>
        <w:t>Yan Bi (</w:t>
      </w:r>
      <w:proofErr w:type="spellStart"/>
      <w:r w:rsidRPr="00B50378">
        <w:rPr>
          <w:rFonts w:ascii="Times New Roman" w:hAnsi="Times New Roman" w:cs="Times New Roman"/>
          <w:sz w:val="24"/>
        </w:rPr>
        <w:t>Orcid</w:t>
      </w:r>
      <w:proofErr w:type="spellEnd"/>
      <w:r w:rsidRPr="00B50378">
        <w:rPr>
          <w:rFonts w:ascii="Times New Roman" w:hAnsi="Times New Roman" w:cs="Times New Roman"/>
          <w:sz w:val="24"/>
        </w:rPr>
        <w:t xml:space="preserve"> ID: 0000-0003-3914-7854)</w:t>
      </w: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D7DA7E7" w14:textId="41BE7A70" w:rsidR="007A4E7B" w:rsidRPr="007A4E7B" w:rsidRDefault="007A4E7B" w:rsidP="007A4E7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7A4E7B">
        <w:rPr>
          <w:rFonts w:ascii="Times New Roman" w:hAnsi="Times New Roman" w:cs="Times New Roman"/>
          <w:b/>
          <w:bCs/>
          <w:sz w:val="24"/>
        </w:rPr>
        <w:lastRenderedPageBreak/>
        <w:t>Supplementary Table 1. Clinical characteristic of patients at baseline and at follow-up stratified by NAFLD status in both genders.</w:t>
      </w:r>
    </w:p>
    <w:tbl>
      <w:tblPr>
        <w:tblStyle w:val="a8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340"/>
        <w:gridCol w:w="1340"/>
        <w:gridCol w:w="561"/>
        <w:gridCol w:w="1339"/>
        <w:gridCol w:w="1339"/>
        <w:gridCol w:w="561"/>
        <w:gridCol w:w="1339"/>
        <w:gridCol w:w="1339"/>
        <w:gridCol w:w="561"/>
        <w:gridCol w:w="1339"/>
        <w:gridCol w:w="1339"/>
        <w:gridCol w:w="496"/>
      </w:tblGrid>
      <w:tr w:rsidR="007A4E7B" w:rsidRPr="007A4E7B" w14:paraId="20237964" w14:textId="77777777" w:rsidTr="002011D5">
        <w:trPr>
          <w:gridAfter w:val="1"/>
          <w:trHeight w:val="56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9F0B15" w14:textId="77777777" w:rsidR="007A4E7B" w:rsidRPr="007A4E7B" w:rsidRDefault="007A4E7B" w:rsidP="002011D5">
            <w:pPr>
              <w:pStyle w:val="a7"/>
              <w:widowControl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3" w:name="_Hlk99487987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Variables</w:t>
            </w:r>
            <w:bookmarkEnd w:id="3"/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8E703" w14:textId="77777777" w:rsidR="007A4E7B" w:rsidRPr="007A4E7B" w:rsidRDefault="007A4E7B" w:rsidP="002011D5">
            <w:pPr>
              <w:pStyle w:val="a7"/>
              <w:widowControl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hAnsi="Times New Roman"/>
                <w:b/>
                <w:bCs/>
                <w:sz w:val="21"/>
                <w:szCs w:val="21"/>
              </w:rPr>
              <w:t>Ma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35BBE" w14:textId="77777777" w:rsidR="007A4E7B" w:rsidRPr="007A4E7B" w:rsidRDefault="007A4E7B" w:rsidP="002011D5">
            <w:pPr>
              <w:pStyle w:val="a7"/>
              <w:widowControl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Female</w:t>
            </w:r>
          </w:p>
        </w:tc>
      </w:tr>
      <w:tr w:rsidR="007A4E7B" w:rsidRPr="007A4E7B" w14:paraId="28CB3531" w14:textId="77777777" w:rsidTr="002011D5">
        <w:trPr>
          <w:trHeight w:val="9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4C45A" w14:textId="77777777" w:rsidR="007A4E7B" w:rsidRPr="007A4E7B" w:rsidRDefault="007A4E7B" w:rsidP="002011D5">
            <w:pPr>
              <w:rPr>
                <w:rFonts w:eastAsia="宋体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D6E10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Non-NAFL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2C96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F48FE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NAF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FEB3A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FD753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Non-NAF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48164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4A515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NAF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5DE29C" w14:textId="77777777" w:rsidR="007A4E7B" w:rsidRPr="007A4E7B" w:rsidRDefault="007A4E7B" w:rsidP="002011D5">
            <w:pPr>
              <w:spacing w:line="480" w:lineRule="auto"/>
              <w:rPr>
                <w:rFonts w:eastAsia="微软雅黑"/>
                <w:b/>
                <w:bCs/>
                <w:sz w:val="21"/>
                <w:szCs w:val="21"/>
              </w:rPr>
            </w:pPr>
            <w:r w:rsidRPr="007A4E7B">
              <w:rPr>
                <w:rFonts w:eastAsia="微软雅黑"/>
                <w:b/>
                <w:bCs/>
                <w:sz w:val="21"/>
                <w:szCs w:val="21"/>
              </w:rPr>
              <w:t>P-value</w:t>
            </w:r>
          </w:p>
        </w:tc>
      </w:tr>
      <w:tr w:rsidR="007A4E7B" w:rsidRPr="007A4E7B" w14:paraId="4F7EBEBB" w14:textId="77777777" w:rsidTr="002011D5">
        <w:trPr>
          <w:trHeight w:val="9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46D53" w14:textId="77777777" w:rsidR="007A4E7B" w:rsidRPr="007A4E7B" w:rsidRDefault="007A4E7B" w:rsidP="002011D5">
            <w:pPr>
              <w:rPr>
                <w:rFonts w:eastAsia="宋体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2B870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A4567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Follow-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55A69" w14:textId="77777777" w:rsidR="007A4E7B" w:rsidRPr="007A4E7B" w:rsidRDefault="007A4E7B" w:rsidP="002011D5">
            <w:pPr>
              <w:rPr>
                <w:rFonts w:eastAsia="微软雅黑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A2763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5F87A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Follow-u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9A2F5F" w14:textId="77777777" w:rsidR="007A4E7B" w:rsidRPr="007A4E7B" w:rsidRDefault="007A4E7B" w:rsidP="002011D5">
            <w:pPr>
              <w:rPr>
                <w:rFonts w:eastAsia="微软雅黑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81B31" w14:textId="77777777" w:rsidR="007A4E7B" w:rsidRPr="007A4E7B" w:rsidRDefault="007A4E7B" w:rsidP="002011D5">
            <w:pPr>
              <w:widowControl/>
              <w:spacing w:line="48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7A4E7B">
              <w:rPr>
                <w:rFonts w:eastAsia="微软雅黑"/>
                <w:b/>
                <w:bCs/>
                <w:sz w:val="21"/>
                <w:szCs w:val="21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7EBCF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Follow-u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7E4933" w14:textId="77777777" w:rsidR="007A4E7B" w:rsidRPr="007A4E7B" w:rsidRDefault="007A4E7B" w:rsidP="002011D5">
            <w:pPr>
              <w:rPr>
                <w:rFonts w:eastAsia="微软雅黑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B240A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24683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Follow-u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7CFE1" w14:textId="77777777" w:rsidR="007A4E7B" w:rsidRPr="007A4E7B" w:rsidRDefault="007A4E7B" w:rsidP="002011D5">
            <w:pPr>
              <w:rPr>
                <w:rFonts w:eastAsia="微软雅黑"/>
                <w:b/>
                <w:bCs/>
                <w:sz w:val="21"/>
                <w:szCs w:val="21"/>
              </w:rPr>
            </w:pPr>
          </w:p>
        </w:tc>
      </w:tr>
      <w:tr w:rsidR="007A4E7B" w:rsidRPr="007A4E7B" w14:paraId="40E808D5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7FD86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BMI (kg/m</w:t>
            </w: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  <w:vertAlign w:val="superscript"/>
              </w:rPr>
              <w:t>2</w:t>
            </w: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5E59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3.84(22.05,2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42A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3.41(22.02,2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8B8B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3F5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4.22(22.35,26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7DEEA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5.46(23.45,27.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9498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C7416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3.75(20.45,26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5A39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3.61(20.81,2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21CD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9526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6.56(23.46,2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AFB4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7.34(22.17,2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6C60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38</w:t>
            </w:r>
          </w:p>
        </w:tc>
      </w:tr>
      <w:tr w:rsidR="007A4E7B" w:rsidRPr="007A4E7B" w14:paraId="77789E58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7AABF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WC 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E334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90(85,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3F7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90(85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070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E7E3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93(86,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D21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94(88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16D5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D345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83(78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F5B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84(78,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7C1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8B6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91(79,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496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90(80,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FEB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919</w:t>
            </w:r>
          </w:p>
        </w:tc>
      </w:tr>
      <w:tr w:rsidR="007A4E7B" w:rsidRPr="007A4E7B" w14:paraId="58AF9DE8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F9233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SBP 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88EA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33(120,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C4F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36(121,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1C37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5A67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30(118,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206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36(122,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9302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9C68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33(121,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2DC6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33(120,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125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72F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26(104,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368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21(114,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2414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981</w:t>
            </w:r>
          </w:p>
        </w:tc>
      </w:tr>
      <w:tr w:rsidR="007A4E7B" w:rsidRPr="007A4E7B" w14:paraId="6A184E50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A7F1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DBP 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CC08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8(71,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2340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9(72,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297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7924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8(71,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0308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84(76,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35D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324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8(69,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4BE1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5(68,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C62F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D6C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0(63,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433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7(63,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88F24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943</w:t>
            </w:r>
          </w:p>
        </w:tc>
      </w:tr>
      <w:tr w:rsidR="007A4E7B" w:rsidRPr="007A4E7B" w14:paraId="4AD2045E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4507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lastRenderedPageBreak/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201F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90(6.75,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8A0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70(6.75,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756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CD1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60(6.30,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E52B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40(6.40,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8CC8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BA69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05(6.00,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F49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.90(5.80,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9AA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ECE6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8.50(5.50,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37C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20(5.98,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201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753</w:t>
            </w:r>
          </w:p>
        </w:tc>
      </w:tr>
      <w:tr w:rsidR="007A4E7B" w:rsidRPr="007A4E7B" w14:paraId="78A6C7E8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E5BF8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FBG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B206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08(5.58,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954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.98(5.77,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731B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20A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.97(5.47,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AB7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29(5.83,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E2C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2704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5.98(4.89,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D25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.11(4.82,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3955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506B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.44(4.68,1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973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77(5.29,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B9D1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586</w:t>
            </w:r>
          </w:p>
        </w:tc>
      </w:tr>
      <w:tr w:rsidR="007A4E7B" w:rsidRPr="007A4E7B" w14:paraId="49923CCE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00AFD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2618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47(0.81,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4FA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51(0.83,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06C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ACF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04(1.42,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A83C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68(1.63,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84F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0EF5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84(1.01,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F27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42(0.95,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47D7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48E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79(1.21,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AE1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83(1.38,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3683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826</w:t>
            </w:r>
          </w:p>
        </w:tc>
      </w:tr>
      <w:tr w:rsidR="007A4E7B" w:rsidRPr="007A4E7B" w14:paraId="55FC128D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38C79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TG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A51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07(0.77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765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01(0.72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902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993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53(1.03,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6D54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63(1.23,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2ED6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89F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03(0.68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CB1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84(0.65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A6C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8C25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25(0.85,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F62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15(0.88,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E88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932</w:t>
            </w:r>
          </w:p>
        </w:tc>
      </w:tr>
      <w:tr w:rsidR="007A4E7B" w:rsidRPr="007A4E7B" w14:paraId="16149372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9C11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TC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00C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4.04(3.56,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AD2E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3.87(3.30,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832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CA70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4.45(3.59,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1211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4.30(3.49,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763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671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4.43(3.76,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B876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4.26(3.54,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7037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BCB4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4.46(4.15,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2831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4.21(3.82,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EAF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173</w:t>
            </w:r>
          </w:p>
        </w:tc>
      </w:tr>
      <w:tr w:rsidR="007A4E7B" w:rsidRPr="007A4E7B" w14:paraId="32110EE8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391B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HDL-C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09F9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07(0.84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5B7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14(0.95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BD3F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09E3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97(0.84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2E09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00(0.81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E488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08CA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19(0.98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ABF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42(1.10,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557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91F1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15(1.05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3D54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12(0.98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965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26</w:t>
            </w:r>
          </w:p>
        </w:tc>
      </w:tr>
      <w:tr w:rsidR="007A4E7B" w:rsidRPr="007A4E7B" w14:paraId="05EEB329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598B3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lastRenderedPageBreak/>
              <w:t>LDL-C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E14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30(1.78,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1F08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15(1.61,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4A6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51A3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55(1.77,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B183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71(1.93,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530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6BA8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47(1.98,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E094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36(1.81,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EDC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88E4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77(2.26,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339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15(1.74,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6509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191</w:t>
            </w:r>
          </w:p>
        </w:tc>
      </w:tr>
      <w:tr w:rsidR="007A4E7B" w:rsidRPr="007A4E7B" w14:paraId="50ADB733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DA80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399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60(13.85,2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2E9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70(12.78,2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7734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355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40(14.05,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66E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0.00(16.05,2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5A86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396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80(13.70,2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E5A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4.40(10.85,1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261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C3CB4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3.90(13.50,3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C02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0.40(13.80,2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45354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26</w:t>
            </w:r>
          </w:p>
        </w:tc>
      </w:tr>
      <w:tr w:rsidR="007A4E7B" w:rsidRPr="007A4E7B" w14:paraId="35C5C759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9F8C5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95DD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20(14.90,2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26E8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60(15.08,2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08D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FB7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8.60(14.15,2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C1D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40(14.60,2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BA10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A6A0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8.90(15.70,2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B0A5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70(14.50,2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95B24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475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80(14.50,2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0D6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7.90(14.90,2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D30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955</w:t>
            </w:r>
          </w:p>
        </w:tc>
      </w:tr>
      <w:tr w:rsidR="007A4E7B" w:rsidRPr="007A4E7B" w14:paraId="0926F424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D7014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Cr (</w:t>
            </w:r>
            <w:proofErr w:type="spellStart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umol</w:t>
            </w:r>
            <w:proofErr w:type="spellEnd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1ABC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6.00(60.00,7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886C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6.00(59.00,7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6653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4E2C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5.00(58.50,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3EF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5.50(59.00,7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6676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693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50.00(43.00,5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3015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51.00(44.00,5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6BCA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FEA9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48.00(40.50,5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6D1B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48.00(42.00,5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F17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636</w:t>
            </w:r>
          </w:p>
        </w:tc>
      </w:tr>
      <w:tr w:rsidR="007A4E7B" w:rsidRPr="007A4E7B" w14:paraId="687742D9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CC5D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UA (</w:t>
            </w:r>
            <w:proofErr w:type="spellStart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umol</w:t>
            </w:r>
            <w:proofErr w:type="spellEnd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E9F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318.50(267.25,37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8B54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335.00(288.00,39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F528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CE37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328.00(287.50,4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FF1B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366.00(316.00,45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932B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FDD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70.00(226.50,31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911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72.00(243.00,32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23E7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871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90.00(247.00,33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579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309.00(240.00,37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705C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201</w:t>
            </w:r>
          </w:p>
        </w:tc>
      </w:tr>
      <w:tr w:rsidR="007A4E7B" w:rsidRPr="007A4E7B" w14:paraId="670831D5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C7F56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eGFR (ml/min/1.73m</w:t>
            </w: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  <w:vertAlign w:val="superscript"/>
              </w:rPr>
              <w:t>2</w:t>
            </w: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CD6D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16.46(100.05,13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E978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14.70(93.40,13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6FF9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8018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16.30(99.24,14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37F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14.30(101.10,12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C0B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913D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16.69(103.09,14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D84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19.10(99.68,15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E5F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548E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30.61(100.99,16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E8FE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26.50(94.80,14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1D6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328</w:t>
            </w:r>
          </w:p>
        </w:tc>
      </w:tr>
      <w:tr w:rsidR="007A4E7B" w:rsidRPr="007A4E7B" w14:paraId="43D294F5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CB489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lastRenderedPageBreak/>
              <w:t>TSH (</w:t>
            </w:r>
            <w:proofErr w:type="spellStart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mIU</w:t>
            </w:r>
            <w:proofErr w:type="spellEnd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6C4C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78(1.34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824C5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76(1.26,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7538F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856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83(1.13,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261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65(1.11,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765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3CAB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20(1.44,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6954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22(1.50,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831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354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1.98(1.45,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0130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2.31(1.51,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5CCE7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352</w:t>
            </w:r>
          </w:p>
        </w:tc>
      </w:tr>
      <w:tr w:rsidR="007A4E7B" w:rsidRPr="007A4E7B" w14:paraId="68EDC4FD" w14:textId="77777777" w:rsidTr="002011D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94915" w14:textId="77777777" w:rsidR="007A4E7B" w:rsidRPr="007A4E7B" w:rsidRDefault="007A4E7B" w:rsidP="002011D5">
            <w:pPr>
              <w:pStyle w:val="a7"/>
              <w:spacing w:line="48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PRL (u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56871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9.13(6.92,1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4B1A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27(5.49,9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F7F8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C123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35(5.48,10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2CBD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6.37(4.83,8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2385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74D06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9.01(6.31,1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2B199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7.36(5.42,1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4334A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08FB3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5.66(4.67,9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59C9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5.89(3.90,8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45F02" w14:textId="77777777" w:rsidR="007A4E7B" w:rsidRPr="007A4E7B" w:rsidRDefault="007A4E7B" w:rsidP="002011D5">
            <w:pPr>
              <w:widowControl/>
              <w:spacing w:line="480" w:lineRule="auto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color w:val="000000"/>
                <w:sz w:val="21"/>
                <w:szCs w:val="21"/>
              </w:rPr>
              <w:t>0.407</w:t>
            </w:r>
          </w:p>
        </w:tc>
      </w:tr>
    </w:tbl>
    <w:p w14:paraId="04AB0218" w14:textId="77777777" w:rsidR="007A4E7B" w:rsidRPr="007A4E7B" w:rsidRDefault="007A4E7B" w:rsidP="007A4E7B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7A4E7B">
        <w:rPr>
          <w:rFonts w:ascii="Times New Roman" w:hAnsi="Times New Roman" w:cs="Times New Roman"/>
          <w:sz w:val="24"/>
        </w:rPr>
        <w:t>The data are expressed as mean ± standard deviation or median (interquartile range).</w:t>
      </w:r>
    </w:p>
    <w:p w14:paraId="2F7C0094" w14:textId="77777777" w:rsidR="007A4E7B" w:rsidRPr="007A4E7B" w:rsidRDefault="007A4E7B" w:rsidP="007A4E7B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7A4E7B">
        <w:rPr>
          <w:rFonts w:ascii="Times New Roman" w:hAnsi="Times New Roman" w:cs="Times New Roman"/>
          <w:bCs/>
          <w:sz w:val="24"/>
        </w:rPr>
        <w:t xml:space="preserve">NAFLD, non-alcoholic fatty liver disease; BMI, body mass index; </w:t>
      </w:r>
      <w:r w:rsidRPr="007A4E7B">
        <w:rPr>
          <w:rFonts w:ascii="Times New Roman" w:hAnsi="Times New Roman" w:cs="Times New Roman"/>
          <w:sz w:val="24"/>
        </w:rPr>
        <w:t xml:space="preserve">WC, waist circumference; SBP, systolic blood pressure; DBP, diastolic blood pressure; FBG, fasting blood glucose; HOMA, homeostasis model assessment; TG, triglycerides; TC, total cholesterol; HDL-C, high-density lipoprotein cholesterol; LDL-C, low-density lipoprotein cholesterol; ALT, alanine aminotransferase; AST, aspartate transaminase; Cr, creatinine; UA, uric acid; eGFR, estimated glomerular filtration rate; TSH, thyroid stimulating hormone; </w:t>
      </w:r>
      <w:r w:rsidRPr="007A4E7B">
        <w:rPr>
          <w:rFonts w:ascii="Times New Roman" w:hAnsi="Times New Roman" w:cs="Times New Roman"/>
          <w:bCs/>
          <w:sz w:val="24"/>
        </w:rPr>
        <w:t>PRL, prolactin.</w:t>
      </w:r>
    </w:p>
    <w:p w14:paraId="432EE789" w14:textId="77777777" w:rsidR="007A4E7B" w:rsidRPr="007A4E7B" w:rsidRDefault="007A4E7B" w:rsidP="007A4E7B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7A4E7B">
        <w:rPr>
          <w:rFonts w:ascii="Times New Roman" w:hAnsi="Times New Roman" w:cs="Times New Roman"/>
          <w:bCs/>
          <w:sz w:val="24"/>
        </w:rPr>
        <w:br w:type="page"/>
      </w:r>
    </w:p>
    <w:p w14:paraId="79754E54" w14:textId="77777777" w:rsidR="007A4E7B" w:rsidRPr="007A4E7B" w:rsidRDefault="007A4E7B" w:rsidP="007A4E7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7A4E7B">
        <w:rPr>
          <w:rFonts w:ascii="Times New Roman" w:hAnsi="Times New Roman" w:cs="Times New Roman"/>
          <w:b/>
          <w:bCs/>
          <w:sz w:val="24"/>
        </w:rPr>
        <w:lastRenderedPageBreak/>
        <w:t>Supplementary Table 2. Basal clinical parameters of patients divided with the quartile of prolactin (PRL).</w:t>
      </w:r>
    </w:p>
    <w:tbl>
      <w:tblPr>
        <w:tblStyle w:val="a8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413"/>
        <w:gridCol w:w="1413"/>
        <w:gridCol w:w="1413"/>
        <w:gridCol w:w="1413"/>
        <w:gridCol w:w="584"/>
        <w:gridCol w:w="1414"/>
        <w:gridCol w:w="1414"/>
        <w:gridCol w:w="1414"/>
        <w:gridCol w:w="1414"/>
        <w:gridCol w:w="584"/>
      </w:tblGrid>
      <w:tr w:rsidR="007A4E7B" w:rsidRPr="007A4E7B" w14:paraId="03246170" w14:textId="77777777" w:rsidTr="002011D5">
        <w:trPr>
          <w:trHeight w:val="56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AEB5F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462EB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hAnsi="Times New Roman"/>
                <w:b/>
                <w:bCs/>
                <w:sz w:val="21"/>
                <w:szCs w:val="21"/>
              </w:rPr>
              <w:t>Ma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3AF2F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Female</w:t>
            </w:r>
          </w:p>
        </w:tc>
      </w:tr>
      <w:tr w:rsidR="007A4E7B" w:rsidRPr="007A4E7B" w14:paraId="44F569D6" w14:textId="77777777" w:rsidTr="002011D5">
        <w:trPr>
          <w:trHeight w:val="91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AC47B" w14:textId="77777777" w:rsidR="007A4E7B" w:rsidRPr="007A4E7B" w:rsidRDefault="007A4E7B" w:rsidP="002011D5">
            <w:pPr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05E68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Q1</w:t>
            </w:r>
          </w:p>
          <w:p w14:paraId="54027D58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n=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F7055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Q2</w:t>
            </w:r>
          </w:p>
          <w:p w14:paraId="5FD56523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n=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5DE16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Q3</w:t>
            </w:r>
          </w:p>
          <w:p w14:paraId="4875BAD3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n=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CF968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Q4</w:t>
            </w:r>
          </w:p>
          <w:p w14:paraId="2648F2EF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n=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C80BB" w14:textId="77777777" w:rsidR="007A4E7B" w:rsidRPr="007A4E7B" w:rsidRDefault="007A4E7B" w:rsidP="002011D5">
            <w:pPr>
              <w:widowControl/>
              <w:spacing w:line="480" w:lineRule="auto"/>
              <w:rPr>
                <w:rFonts w:eastAsia="等线"/>
                <w:b/>
                <w:bCs/>
                <w:sz w:val="21"/>
                <w:szCs w:val="21"/>
              </w:rPr>
            </w:pPr>
            <w:r w:rsidRPr="007A4E7B">
              <w:rPr>
                <w:rFonts w:eastAsia="微软雅黑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371D5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Q1</w:t>
            </w:r>
          </w:p>
          <w:p w14:paraId="6132C16F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n=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39CFB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Q2</w:t>
            </w:r>
          </w:p>
          <w:p w14:paraId="1E1A4B56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n=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8E959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Q3</w:t>
            </w:r>
          </w:p>
          <w:p w14:paraId="43ACE3A2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n=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591B2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Q4</w:t>
            </w:r>
          </w:p>
          <w:p w14:paraId="1CD33D52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color w:val="000000"/>
                <w:sz w:val="21"/>
                <w:szCs w:val="21"/>
              </w:rPr>
              <w:t>n=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43C97" w14:textId="77777777" w:rsidR="007A4E7B" w:rsidRPr="007A4E7B" w:rsidRDefault="007A4E7B" w:rsidP="002011D5">
            <w:pPr>
              <w:widowControl/>
              <w:spacing w:line="480" w:lineRule="auto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微软雅黑"/>
                <w:b/>
                <w:bCs/>
                <w:sz w:val="21"/>
                <w:szCs w:val="21"/>
              </w:rPr>
              <w:t>P-value</w:t>
            </w:r>
          </w:p>
        </w:tc>
      </w:tr>
      <w:tr w:rsidR="007A4E7B" w:rsidRPr="007A4E7B" w14:paraId="73B82814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A0FAF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Age 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8775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7(48,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79C2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8(50,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EF341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6(49,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ADB2E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7(49,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B5981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7B4F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1(55,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5698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6(51,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AF248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4(48,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A4FB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5(32,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715AE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008</w:t>
            </w:r>
          </w:p>
        </w:tc>
      </w:tr>
      <w:tr w:rsidR="007A4E7B" w:rsidRPr="007A4E7B" w14:paraId="76B0A627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7446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BMI (kg/m</w:t>
            </w: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  <w:vertAlign w:val="superscript"/>
              </w:rPr>
              <w:t>2</w:t>
            </w: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9D6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3.69(22.15,2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9CD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4.22(22.44,2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C52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3.90(22.28,2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B22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3.86(21.91,2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B0F6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A14C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4.48(21.15,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82B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4.14(20.93,2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9D2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2.49(19.88,2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239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4.65(21.09,3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4B2E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598</w:t>
            </w:r>
          </w:p>
        </w:tc>
      </w:tr>
      <w:tr w:rsidR="007A4E7B" w:rsidRPr="007A4E7B" w14:paraId="5A285C34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1CA0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WC 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2D1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9(84,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EA9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9(83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CC2D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91(87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C376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91(86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6CB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77DD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5(78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96F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6(78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9D5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1(78,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D66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8(79,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9630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527</w:t>
            </w:r>
          </w:p>
        </w:tc>
      </w:tr>
      <w:tr w:rsidR="007A4E7B" w:rsidRPr="007A4E7B" w14:paraId="60780E20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293B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Follow-up (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9D5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6(20,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00F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4(22,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198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6(24,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64E0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5(21,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3C8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0D0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2(12,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F2399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4(15,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99E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3(17,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EB77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4(16,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0598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022</w:t>
            </w:r>
          </w:p>
        </w:tc>
      </w:tr>
      <w:tr w:rsidR="007A4E7B" w:rsidRPr="007A4E7B" w14:paraId="0B9BF097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2B94A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lastRenderedPageBreak/>
              <w:t>Diabetes, n 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39A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3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998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1 (9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A6E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3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400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1 (9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A21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19C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0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F34D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8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CCA4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908F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D436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405</w:t>
            </w:r>
          </w:p>
        </w:tc>
      </w:tr>
      <w:tr w:rsidR="007A4E7B" w:rsidRPr="007A4E7B" w14:paraId="678984B9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8394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Hypertension, n 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9C3D9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3 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B11B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8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3173D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7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F386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6 (4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3BEE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7F7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6 (4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5B066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2 (6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022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6 (4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9A9B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8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0362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433</w:t>
            </w:r>
          </w:p>
        </w:tc>
      </w:tr>
      <w:tr w:rsidR="007A4E7B" w:rsidRPr="007A4E7B" w14:paraId="053CF0EC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5AD43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Hyperlipidemia, n 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4A71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2 (4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658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4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6063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6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71A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1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823C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1AE5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2 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ADF4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0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3A6A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9 (2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B0B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E22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598</w:t>
            </w:r>
          </w:p>
        </w:tc>
      </w:tr>
      <w:tr w:rsidR="007A4E7B" w:rsidRPr="007A4E7B" w14:paraId="6AADF389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3348D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SBP 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3BC2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32(122,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5B6C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34(122,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BF6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32(119,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186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31(117,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D0C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B6C6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32(119,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B08D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32(121,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EA38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31(120,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53FB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37(121,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989F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541</w:t>
            </w:r>
          </w:p>
        </w:tc>
      </w:tr>
      <w:tr w:rsidR="007A4E7B" w:rsidRPr="007A4E7B" w14:paraId="50485EAE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4BAE4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DBP 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29AC9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0(72,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908A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9(71,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D81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6(70,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001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7(71,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E629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9652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3(63,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F78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6(67,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6551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4(63,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96B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3(71,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5AC8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044</w:t>
            </w:r>
          </w:p>
        </w:tc>
      </w:tr>
      <w:tr w:rsidR="007A4E7B" w:rsidRPr="007A4E7B" w14:paraId="531CBF23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51680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E57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.80(6.80,1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B220D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.50(6.50,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2C2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.50(6.43,1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CA4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.50(6.60,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229B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7FB9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8.50(6.10,1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CD30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.30(6.00,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7E23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.70(5.73,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F61A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.60(5.40,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2AB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102</w:t>
            </w:r>
          </w:p>
        </w:tc>
      </w:tr>
      <w:tr w:rsidR="007A4E7B" w:rsidRPr="007A4E7B" w14:paraId="2F4C9A17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D7EB4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FBG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282D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.74(5.94,1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1C4C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.31(5.94,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BDE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.00(5.35,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A52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.33(4.99,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998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FF99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.95(5.46,1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80D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.81(4.85,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FC3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.44(4.76,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850D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.29(4.66,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23C3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101</w:t>
            </w:r>
          </w:p>
        </w:tc>
      </w:tr>
      <w:tr w:rsidR="007A4E7B" w:rsidRPr="007A4E7B" w14:paraId="1041719A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4038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lastRenderedPageBreak/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C725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73(0.98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B772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26(1.32,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F80D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73(0.70,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EA7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19(0.70,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74FC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BFF4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79(1.05,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DFDE6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27(0.76,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1AA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77(1.11,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3D3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21(1.14,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958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051</w:t>
            </w:r>
          </w:p>
        </w:tc>
      </w:tr>
      <w:tr w:rsidR="007A4E7B" w:rsidRPr="007A4E7B" w14:paraId="26470111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FE9B4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TG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602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12(0.77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78A9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34(0.87,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BB4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17(0.72,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1BA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06(0.88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D266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7B2A9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96(0.69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DC46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14(0.77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6AE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01(0.63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046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12(0.68,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ACE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793</w:t>
            </w:r>
          </w:p>
        </w:tc>
      </w:tr>
      <w:tr w:rsidR="007A4E7B" w:rsidRPr="007A4E7B" w14:paraId="5C877773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AE0A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TC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665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.32(3.61,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CDA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.21(3.57,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071F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.93(3.53,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1718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.93(3.55,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CABC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786F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.48(4.12,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14CD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.57(3.82,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3E1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.36(3.76,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175C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.36(3.56,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F9F8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724</w:t>
            </w:r>
          </w:p>
        </w:tc>
      </w:tr>
      <w:tr w:rsidR="007A4E7B" w:rsidRPr="007A4E7B" w14:paraId="17C3649E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5137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HDL-C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8E09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04(0.88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BCE0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06(0.81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C05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99(0.81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6CA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11(0.84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6B68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5491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23(1.02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B37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20(1.07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2C9F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34(1.09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A860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06(0.92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CC6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018</w:t>
            </w:r>
          </w:p>
        </w:tc>
      </w:tr>
      <w:tr w:rsidR="007A4E7B" w:rsidRPr="007A4E7B" w14:paraId="18D24D88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7ADE8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LDL-C 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731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53(1.90,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678E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44(1.95,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9A11D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04(1.62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6DC4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11(1.66,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C9A3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A37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67(2.26,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25B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45(2.02,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9AA8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47(1.76,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0C9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38(1.86,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4AF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348</w:t>
            </w:r>
          </w:p>
        </w:tc>
      </w:tr>
      <w:tr w:rsidR="007A4E7B" w:rsidRPr="007A4E7B" w14:paraId="407F83E9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51A8B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32E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7.40(13.65,2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34D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7.30(14.13,2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034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0.80(14.20,2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8BF9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7.10(12.90,2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F26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DD7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7.05(13.65,2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16E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7.90(12.75,2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E2D2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9.10(13.70,2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7027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7.30(13.65,2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66C2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978</w:t>
            </w:r>
          </w:p>
        </w:tc>
      </w:tr>
      <w:tr w:rsidR="007A4E7B" w:rsidRPr="007A4E7B" w14:paraId="5FE1AE01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4B85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314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6.10(14.45,1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D29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7.70(14.28,2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09B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8.75(15.68,2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51B3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7.50(14.00,2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5BE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DADD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7.80(15.55,2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54D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8.90(15.10,2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7A9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8.90(17.20,2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2BF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9.40(14.08,2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A3C2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688</w:t>
            </w:r>
          </w:p>
        </w:tc>
      </w:tr>
      <w:tr w:rsidR="007A4E7B" w:rsidRPr="007A4E7B" w14:paraId="6B03E717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D4B68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lastRenderedPageBreak/>
              <w:t>Cr (</w:t>
            </w:r>
            <w:proofErr w:type="spellStart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umol</w:t>
            </w:r>
            <w:proofErr w:type="spellEnd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2B5F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4.00(58.50,7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B8ED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8.00(60.00,7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373D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7.00(61.00,7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FA7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66.00(59.00,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99D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CD68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2.50(43.00,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FD7A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0.00(42.50,5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037B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9.00(44.00,6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6DF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9.50(42.50,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5EB6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935</w:t>
            </w:r>
          </w:p>
        </w:tc>
      </w:tr>
      <w:tr w:rsidR="007A4E7B" w:rsidRPr="007A4E7B" w14:paraId="12027F65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4B0E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UA (</w:t>
            </w:r>
            <w:proofErr w:type="spellStart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umol</w:t>
            </w:r>
            <w:proofErr w:type="spellEnd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D089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94.00(269.50,34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6A29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30.00(279.50,40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654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25.00(273.50,38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6D4D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25.00(266.00,38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0087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F50F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58.00(218.00,30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2347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70.00(237.00,30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4B09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52.00(207.75,30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975D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301.00(262.25,3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276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011</w:t>
            </w:r>
          </w:p>
        </w:tc>
      </w:tr>
      <w:tr w:rsidR="007A4E7B" w:rsidRPr="007A4E7B" w14:paraId="1BC3C504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004A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eGFR (ml/min/1.73m</w:t>
            </w: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  <w:vertAlign w:val="superscript"/>
              </w:rPr>
              <w:t>2</w:t>
            </w: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CC02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17.55(101.65,13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83A4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13.63(96.32,13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F74B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10.49(98.38,12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F3D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18.44(108.00,13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0A1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5BDC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06.99(102.63,13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E26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18.10(102.75,15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5A7A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26.65(105.01,14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169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31.56(103.37,14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4DBD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630</w:t>
            </w:r>
          </w:p>
        </w:tc>
      </w:tr>
      <w:tr w:rsidR="007A4E7B" w:rsidRPr="007A4E7B" w14:paraId="683DAB78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9FD79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TSH (</w:t>
            </w:r>
            <w:proofErr w:type="spellStart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mIU</w:t>
            </w:r>
            <w:proofErr w:type="spellEnd"/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DEEB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65(1.27,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A6B6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73(1.02,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A669D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.80(1.19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6E5A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01(1.53,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39F5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1583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34(1.43,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3348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04(1.42,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0FFD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06(1.36,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6460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2.36(1.60,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99B0B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0.492</w:t>
            </w:r>
          </w:p>
        </w:tc>
      </w:tr>
      <w:tr w:rsidR="007A4E7B" w:rsidRPr="007A4E7B" w14:paraId="736AC7F5" w14:textId="77777777" w:rsidTr="002011D5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7F675" w14:textId="77777777" w:rsidR="007A4E7B" w:rsidRPr="007A4E7B" w:rsidRDefault="007A4E7B" w:rsidP="002011D5">
            <w:pPr>
              <w:pStyle w:val="a7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4E7B">
              <w:rPr>
                <w:rFonts w:ascii="Times New Roman" w:eastAsia="微软雅黑" w:hAnsi="Times New Roman"/>
                <w:b/>
                <w:bCs/>
                <w:sz w:val="21"/>
                <w:szCs w:val="21"/>
              </w:rPr>
              <w:t>PRL (u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6B48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等线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5.33(4.64,6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79614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.64(7.06,8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52F3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0.19(9.29,1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23D4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4.7(13.01,18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5D23E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F5B41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4.90(3.97,5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CB870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7.16(6.45,7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C62C6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9.81(9.34,1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627B6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16.80(12.50,23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E4C88" w14:textId="77777777" w:rsidR="007A4E7B" w:rsidRPr="007A4E7B" w:rsidRDefault="007A4E7B" w:rsidP="002011D5">
            <w:pPr>
              <w:widowControl/>
              <w:spacing w:line="480" w:lineRule="auto"/>
              <w:jc w:val="left"/>
              <w:textAlignment w:val="center"/>
              <w:rPr>
                <w:rFonts w:eastAsia="微软雅黑"/>
                <w:sz w:val="21"/>
                <w:szCs w:val="21"/>
              </w:rPr>
            </w:pPr>
            <w:r w:rsidRPr="007A4E7B">
              <w:rPr>
                <w:rFonts w:eastAsia="宋体"/>
                <w:color w:val="000000"/>
                <w:sz w:val="21"/>
                <w:szCs w:val="21"/>
              </w:rPr>
              <w:t>&lt;0.001</w:t>
            </w:r>
          </w:p>
        </w:tc>
      </w:tr>
    </w:tbl>
    <w:p w14:paraId="6285F7F0" w14:textId="77777777" w:rsidR="007A4E7B" w:rsidRPr="007A4E7B" w:rsidRDefault="007A4E7B" w:rsidP="007A4E7B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7A4E7B">
        <w:rPr>
          <w:rFonts w:ascii="Times New Roman" w:hAnsi="Times New Roman" w:cs="Times New Roman"/>
          <w:sz w:val="24"/>
        </w:rPr>
        <w:t>The data are expressed as mean ± standard deviation or median (interquartile range).</w:t>
      </w:r>
    </w:p>
    <w:p w14:paraId="1ED48EFA" w14:textId="43C74672" w:rsidR="00A41CD3" w:rsidRPr="007A4E7B" w:rsidRDefault="007A4E7B" w:rsidP="007A4E7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4E7B">
        <w:rPr>
          <w:rFonts w:ascii="Times New Roman" w:hAnsi="Times New Roman" w:cs="Times New Roman"/>
          <w:bCs/>
          <w:sz w:val="24"/>
        </w:rPr>
        <w:t xml:space="preserve">NAFLD, non-alcoholic fatty liver disease; BMI, body mass index; </w:t>
      </w:r>
      <w:r w:rsidRPr="007A4E7B">
        <w:rPr>
          <w:rFonts w:ascii="Times New Roman" w:hAnsi="Times New Roman" w:cs="Times New Roman"/>
          <w:sz w:val="24"/>
        </w:rPr>
        <w:t xml:space="preserve">WC, waist circumference; SBP, systolic blood pressure; DBP, diastolic blood pressure; FBG, fasting blood glucose; HOMA, homeostasis model assessment; TG, triglycerides; TC, total cholesterol; HDL-C, high-density </w:t>
      </w:r>
      <w:r w:rsidRPr="007A4E7B">
        <w:rPr>
          <w:rFonts w:ascii="Times New Roman" w:hAnsi="Times New Roman" w:cs="Times New Roman"/>
          <w:sz w:val="24"/>
        </w:rPr>
        <w:lastRenderedPageBreak/>
        <w:t xml:space="preserve">lipoprotein cholesterol; LDL-C, low-density lipoprotein cholesterol; ALT, alanine aminotransferase; AST, aspartate transaminase; Cr, creatinine; UA, uric acid; eGFR, estimated glomerular filtration rate; TSH, thyroid stimulating hormone; </w:t>
      </w:r>
      <w:r w:rsidRPr="007A4E7B">
        <w:rPr>
          <w:rFonts w:ascii="Times New Roman" w:hAnsi="Times New Roman" w:cs="Times New Roman"/>
          <w:bCs/>
          <w:sz w:val="24"/>
        </w:rPr>
        <w:t>PRL, prolactin.</w:t>
      </w:r>
    </w:p>
    <w:sectPr w:rsidR="00A41CD3" w:rsidRPr="007A4E7B" w:rsidSect="007A4E7B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587D5" w14:textId="77777777" w:rsidR="00864503" w:rsidRDefault="00864503" w:rsidP="007A4E7B">
      <w:r>
        <w:separator/>
      </w:r>
    </w:p>
  </w:endnote>
  <w:endnote w:type="continuationSeparator" w:id="0">
    <w:p w14:paraId="6C8E2015" w14:textId="77777777" w:rsidR="00864503" w:rsidRDefault="00864503" w:rsidP="007A4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4898202"/>
      <w:docPartObj>
        <w:docPartGallery w:val="Page Numbers (Bottom of Page)"/>
        <w:docPartUnique/>
      </w:docPartObj>
    </w:sdtPr>
    <w:sdtContent>
      <w:p w14:paraId="70D3CBD5" w14:textId="09A03492" w:rsidR="005618BF" w:rsidRDefault="005618B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FD4A44" w14:textId="77777777" w:rsidR="005618BF" w:rsidRDefault="005618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FFBA4" w14:textId="77777777" w:rsidR="00864503" w:rsidRDefault="00864503" w:rsidP="007A4E7B">
      <w:r>
        <w:separator/>
      </w:r>
    </w:p>
  </w:footnote>
  <w:footnote w:type="continuationSeparator" w:id="0">
    <w:p w14:paraId="060E0404" w14:textId="77777777" w:rsidR="00864503" w:rsidRDefault="00864503" w:rsidP="007A4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688"/>
    <w:rsid w:val="005618BF"/>
    <w:rsid w:val="007A4E7B"/>
    <w:rsid w:val="007D0688"/>
    <w:rsid w:val="00864503"/>
    <w:rsid w:val="00A41CD3"/>
    <w:rsid w:val="00B35543"/>
    <w:rsid w:val="00BC5499"/>
    <w:rsid w:val="00E0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31F10"/>
  <w15:chartTrackingRefBased/>
  <w15:docId w15:val="{EEAE6711-DC36-497E-897E-B17379662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E7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E7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A4E7B"/>
    <w:pPr>
      <w:spacing w:before="100" w:beforeAutospacing="1" w:after="100" w:afterAutospacing="1"/>
      <w:jc w:val="left"/>
    </w:pPr>
    <w:rPr>
      <w:rFonts w:ascii="等线" w:eastAsia="等线" w:hAnsi="等线" w:cs="Times New Roman"/>
      <w:kern w:val="0"/>
      <w:sz w:val="24"/>
    </w:rPr>
  </w:style>
  <w:style w:type="table" w:styleId="a8">
    <w:name w:val="Table Grid"/>
    <w:basedOn w:val="a1"/>
    <w:uiPriority w:val="99"/>
    <w:rsid w:val="007A4E7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7A4E7B"/>
  </w:style>
  <w:style w:type="character" w:styleId="aa">
    <w:name w:val="Hyperlink"/>
    <w:basedOn w:val="a0"/>
    <w:uiPriority w:val="99"/>
    <w:unhideWhenUsed/>
    <w:qFormat/>
    <w:rsid w:val="005618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zhang_pengzi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yan@nj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509</Words>
  <Characters>8604</Characters>
  <Application>Microsoft Office Word</Application>
  <DocSecurity>0</DocSecurity>
  <Lines>71</Lines>
  <Paragraphs>20</Paragraphs>
  <ScaleCrop>false</ScaleCrop>
  <Company/>
  <LinksUpToDate>false</LinksUpToDate>
  <CharactersWithSpaces>1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萍</dc:creator>
  <cp:keywords/>
  <dc:description/>
  <cp:lastModifiedBy>徐 萍</cp:lastModifiedBy>
  <cp:revision>4</cp:revision>
  <dcterms:created xsi:type="dcterms:W3CDTF">2022-07-16T11:21:00Z</dcterms:created>
  <dcterms:modified xsi:type="dcterms:W3CDTF">2022-11-02T12:09:00Z</dcterms:modified>
</cp:coreProperties>
</file>